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992CC" w14:textId="77777777" w:rsidR="00313A12" w:rsidRDefault="00313A12"/>
    <w:p w14:paraId="1D9166D1" w14:textId="6E5BB33C" w:rsidR="00313A12" w:rsidRPr="00BC2A70" w:rsidRDefault="00322558" w:rsidP="00BC2A70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BC2A70" w:rsidRPr="00A9193A">
        <w:rPr>
          <w:rFonts w:ascii="Times New Roman" w:hAnsi="Times New Roman" w:cs="Times New Roman"/>
        </w:rPr>
        <w:t xml:space="preserve">. </w:t>
      </w:r>
      <w:r w:rsidR="00E35471">
        <w:rPr>
          <w:rFonts w:ascii="Times New Roman" w:hAnsi="Times New Roman" w:cs="Times New Roman"/>
        </w:rPr>
        <w:t>Description of virus gene fragments</w:t>
      </w:r>
      <w:r w:rsidR="00BC2A70">
        <w:rPr>
          <w:rFonts w:ascii="Times New Roman" w:hAnsi="Times New Roman" w:cs="Times New Roman"/>
        </w:rPr>
        <w:t xml:space="preserve"> detected after conducting a translated-nucleotide query of coprolite DNA from both cultures.</w:t>
      </w:r>
    </w:p>
    <w:tbl>
      <w:tblPr>
        <w:tblStyle w:val="TableGrid"/>
        <w:tblW w:w="5121" w:type="pct"/>
        <w:tblLayout w:type="fixed"/>
        <w:tblLook w:val="04A0" w:firstRow="1" w:lastRow="0" w:firstColumn="1" w:lastColumn="0" w:noHBand="0" w:noVBand="1"/>
      </w:tblPr>
      <w:tblGrid>
        <w:gridCol w:w="1971"/>
        <w:gridCol w:w="2672"/>
        <w:gridCol w:w="2588"/>
        <w:gridCol w:w="2267"/>
        <w:gridCol w:w="3997"/>
      </w:tblGrid>
      <w:tr w:rsidR="00B114B3" w:rsidRPr="004D44E1" w14:paraId="7196FCFD" w14:textId="081EDF0C" w:rsidTr="00D51DE8">
        <w:trPr>
          <w:trHeight w:val="497"/>
        </w:trPr>
        <w:tc>
          <w:tcPr>
            <w:tcW w:w="730" w:type="pct"/>
          </w:tcPr>
          <w:p w14:paraId="4B50D029" w14:textId="77777777" w:rsidR="00554FE6" w:rsidRPr="004D44E1" w:rsidRDefault="00554FE6" w:rsidP="00DB7ED4">
            <w:pPr>
              <w:pStyle w:val="Heading2"/>
            </w:pPr>
          </w:p>
        </w:tc>
        <w:tc>
          <w:tcPr>
            <w:tcW w:w="990" w:type="pct"/>
          </w:tcPr>
          <w:p w14:paraId="6E90C304" w14:textId="7E08DC51" w:rsidR="00554FE6" w:rsidRPr="004D44E1" w:rsidRDefault="00C64943" w:rsidP="0071484A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vi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equence</w:t>
            </w:r>
            <w:r w:rsidR="00554FE6" w:rsidRPr="004D44E1">
              <w:rPr>
                <w:rFonts w:ascii="Times New Roman" w:hAnsi="Times New Roman" w:cs="Times New Roman"/>
              </w:rPr>
              <w:t xml:space="preserve"> detected</w:t>
            </w:r>
          </w:p>
        </w:tc>
        <w:tc>
          <w:tcPr>
            <w:tcW w:w="959" w:type="pct"/>
          </w:tcPr>
          <w:p w14:paraId="429650D0" w14:textId="17C32E2D" w:rsidR="00554FE6" w:rsidRPr="004D44E1" w:rsidRDefault="00554FE6" w:rsidP="0071484A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sponding gene </w:t>
            </w:r>
            <w:r w:rsidR="0071484A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840" w:type="pct"/>
          </w:tcPr>
          <w:p w14:paraId="66862564" w14:textId="64FBD87B" w:rsidR="00554FE6" w:rsidRDefault="00C64943" w:rsidP="00444310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BI </w:t>
            </w:r>
            <w:r w:rsidR="00554FE6">
              <w:rPr>
                <w:rFonts w:ascii="Times New Roman" w:hAnsi="Times New Roman" w:cs="Times New Roman"/>
              </w:rPr>
              <w:t xml:space="preserve">Blast result </w:t>
            </w:r>
          </w:p>
          <w:p w14:paraId="2D263F83" w14:textId="773F4AD5" w:rsidR="00554FE6" w:rsidRDefault="00554FE6" w:rsidP="0071484A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ene</w:t>
            </w:r>
            <w:proofErr w:type="gramEnd"/>
            <w:r>
              <w:rPr>
                <w:rFonts w:ascii="Times New Roman" w:hAnsi="Times New Roman" w:cs="Times New Roman"/>
              </w:rPr>
              <w:t xml:space="preserve"> identification</w:t>
            </w:r>
            <w:r w:rsidR="0071484A" w:rsidRPr="0071484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81" w:type="pct"/>
          </w:tcPr>
          <w:p w14:paraId="235F7739" w14:textId="7EF9E627" w:rsidR="00554FE6" w:rsidRDefault="00B114B3" w:rsidP="00EA1D72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sponding </w:t>
            </w:r>
            <w:r w:rsidR="00554FE6">
              <w:rPr>
                <w:rFonts w:ascii="Times New Roman" w:hAnsi="Times New Roman" w:cs="Times New Roman"/>
              </w:rPr>
              <w:t>DNA sequence</w:t>
            </w:r>
            <w:r w:rsidR="00EA1D72">
              <w:rPr>
                <w:rFonts w:ascii="Times New Roman" w:hAnsi="Times New Roman" w:cs="Times New Roman"/>
              </w:rPr>
              <w:t xml:space="preserve"> </w:t>
            </w:r>
            <w:r w:rsidR="00554FE6">
              <w:rPr>
                <w:rFonts w:ascii="Times New Roman" w:hAnsi="Times New Roman" w:cs="Times New Roman"/>
              </w:rPr>
              <w:t>detected in coprolites</w:t>
            </w:r>
            <w:r w:rsidR="00EA1D72" w:rsidRPr="0071484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114B3" w:rsidRPr="004D44E1" w14:paraId="1117A2C9" w14:textId="046F6A5B" w:rsidTr="00D51DE8">
        <w:trPr>
          <w:trHeight w:val="587"/>
        </w:trPr>
        <w:tc>
          <w:tcPr>
            <w:tcW w:w="730" w:type="pct"/>
          </w:tcPr>
          <w:p w14:paraId="48745C7D" w14:textId="6BD7FA90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4D44E1">
              <w:rPr>
                <w:rFonts w:ascii="Times New Roman" w:hAnsi="Times New Roman" w:cs="Times New Roman"/>
              </w:rPr>
              <w:t>Vertebrates</w:t>
            </w:r>
          </w:p>
        </w:tc>
        <w:tc>
          <w:tcPr>
            <w:tcW w:w="990" w:type="pct"/>
          </w:tcPr>
          <w:p w14:paraId="6AA40F5E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Moloney</w:t>
            </w:r>
            <w:proofErr w:type="spell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murine leukemia virus</w:t>
            </w:r>
          </w:p>
        </w:tc>
        <w:tc>
          <w:tcPr>
            <w:tcW w:w="959" w:type="pct"/>
          </w:tcPr>
          <w:p w14:paraId="32EE6EE7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  <w:proofErr w:type="gram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transcriptase</w:t>
            </w:r>
          </w:p>
        </w:tc>
        <w:tc>
          <w:tcPr>
            <w:tcW w:w="840" w:type="pct"/>
          </w:tcPr>
          <w:p w14:paraId="4F01B5F6" w14:textId="35CFDCE2" w:rsidR="00A17D65" w:rsidRPr="004D44E1" w:rsidRDefault="00A17D65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15988472</w:t>
            </w:r>
          </w:p>
        </w:tc>
        <w:tc>
          <w:tcPr>
            <w:tcW w:w="1481" w:type="pct"/>
          </w:tcPr>
          <w:p w14:paraId="6AD8D620" w14:textId="20F2F901" w:rsidR="00A17D65" w:rsidRDefault="00641F19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:1:1112:26766:20583</w:t>
            </w:r>
            <w:proofErr w:type="gramEnd"/>
          </w:p>
          <w:p w14:paraId="414FD337" w14:textId="02EAC7B6" w:rsidR="00A17D65" w:rsidRPr="004D44E1" w:rsidRDefault="00A17D65" w:rsidP="00A17D6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14B3" w:rsidRPr="004D44E1" w14:paraId="2006CFA4" w14:textId="2E66BAA0" w:rsidTr="00FA682D">
        <w:trPr>
          <w:trHeight w:val="588"/>
        </w:trPr>
        <w:tc>
          <w:tcPr>
            <w:tcW w:w="730" w:type="pct"/>
          </w:tcPr>
          <w:p w14:paraId="52CCBC4E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7D200FD6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Murine endogenous retrovirus </w:t>
            </w:r>
          </w:p>
        </w:tc>
        <w:tc>
          <w:tcPr>
            <w:tcW w:w="959" w:type="pct"/>
          </w:tcPr>
          <w:p w14:paraId="520C713D" w14:textId="2F59A5E0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retrotransposable</w:t>
            </w:r>
            <w:proofErr w:type="spellEnd"/>
            <w:proofErr w:type="gram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element ORF2 </w:t>
            </w:r>
          </w:p>
        </w:tc>
        <w:tc>
          <w:tcPr>
            <w:tcW w:w="840" w:type="pct"/>
          </w:tcPr>
          <w:p w14:paraId="33A536A9" w14:textId="132A030D" w:rsidR="005D31B5" w:rsidRPr="004D44E1" w:rsidRDefault="00A17D65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60392921</w:t>
            </w:r>
          </w:p>
        </w:tc>
        <w:tc>
          <w:tcPr>
            <w:tcW w:w="1481" w:type="pct"/>
          </w:tcPr>
          <w:p w14:paraId="36125734" w14:textId="1B5E23B3" w:rsidR="005D31B5" w:rsidRPr="004D44E1" w:rsidRDefault="00641F19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:1:2114:15641:14324</w:t>
            </w:r>
            <w:proofErr w:type="gramEnd"/>
          </w:p>
        </w:tc>
      </w:tr>
      <w:tr w:rsidR="00FA682D" w:rsidRPr="004D44E1" w14:paraId="6025F999" w14:textId="77777777" w:rsidTr="00FA682D">
        <w:trPr>
          <w:trHeight w:val="588"/>
        </w:trPr>
        <w:tc>
          <w:tcPr>
            <w:tcW w:w="730" w:type="pct"/>
          </w:tcPr>
          <w:p w14:paraId="2F60444A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B289EBB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005E293B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7605FE0" w14:textId="2FA62018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|7522108</w:t>
            </w:r>
          </w:p>
        </w:tc>
        <w:tc>
          <w:tcPr>
            <w:tcW w:w="1481" w:type="pct"/>
          </w:tcPr>
          <w:p w14:paraId="0CC24836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05:12198:14082</w:t>
            </w:r>
            <w:proofErr w:type="gramEnd"/>
          </w:p>
          <w:p w14:paraId="074AEAFF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634F4F2B" w14:textId="77777777" w:rsidTr="00FA682D">
        <w:trPr>
          <w:trHeight w:val="588"/>
        </w:trPr>
        <w:tc>
          <w:tcPr>
            <w:tcW w:w="730" w:type="pct"/>
          </w:tcPr>
          <w:p w14:paraId="3106C2E2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B6F1504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1F862E2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9A5064C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8E1FB9A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06:20870:17837</w:t>
            </w:r>
            <w:proofErr w:type="gramEnd"/>
          </w:p>
          <w:p w14:paraId="4AEF8F0A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517DA10F" w14:textId="77777777" w:rsidTr="00FA682D">
        <w:trPr>
          <w:trHeight w:val="588"/>
        </w:trPr>
        <w:tc>
          <w:tcPr>
            <w:tcW w:w="730" w:type="pct"/>
          </w:tcPr>
          <w:p w14:paraId="45C825D3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A5FF2EF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DF78827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5C2F0507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44CDA72B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3:18531:9667</w:t>
            </w:r>
            <w:proofErr w:type="gramEnd"/>
          </w:p>
          <w:p w14:paraId="12E0B49D" w14:textId="2C643FC8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F5E2694" w14:textId="77777777" w:rsidTr="00FA682D">
        <w:trPr>
          <w:trHeight w:val="588"/>
        </w:trPr>
        <w:tc>
          <w:tcPr>
            <w:tcW w:w="730" w:type="pct"/>
          </w:tcPr>
          <w:p w14:paraId="7E15C149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3A50E19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0E1AA33C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2EF4F995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51615DD6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4:18122:9588</w:t>
            </w:r>
            <w:proofErr w:type="gramEnd"/>
          </w:p>
          <w:p w14:paraId="0717993B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417EB043" w14:textId="77777777" w:rsidTr="00FA682D">
        <w:trPr>
          <w:trHeight w:val="588"/>
        </w:trPr>
        <w:tc>
          <w:tcPr>
            <w:tcW w:w="730" w:type="pct"/>
          </w:tcPr>
          <w:p w14:paraId="503543BF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674D0AD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6A7651F7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583357C1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08AFF420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04:15729:8086</w:t>
            </w:r>
            <w:proofErr w:type="gramEnd"/>
          </w:p>
          <w:p w14:paraId="44BA7DF3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704D73E6" w14:textId="77777777" w:rsidTr="00FA682D">
        <w:trPr>
          <w:trHeight w:val="588"/>
        </w:trPr>
        <w:tc>
          <w:tcPr>
            <w:tcW w:w="730" w:type="pct"/>
          </w:tcPr>
          <w:p w14:paraId="07D7D6AB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7E5301A2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5172A7CD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69C385E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1E09E7D4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0:2675:19022</w:t>
            </w:r>
            <w:proofErr w:type="gramEnd"/>
          </w:p>
          <w:p w14:paraId="222B4046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59B9EAAD" w14:textId="77777777" w:rsidTr="00FA682D">
        <w:trPr>
          <w:trHeight w:val="588"/>
        </w:trPr>
        <w:tc>
          <w:tcPr>
            <w:tcW w:w="730" w:type="pct"/>
          </w:tcPr>
          <w:p w14:paraId="602A23B0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4BA7FD10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06A43EC2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66085A30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49343605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0:13777:15202</w:t>
            </w:r>
            <w:proofErr w:type="gramEnd"/>
          </w:p>
          <w:p w14:paraId="6978C8BD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46040FC3" w14:textId="77777777" w:rsidTr="00FA682D">
        <w:trPr>
          <w:trHeight w:val="588"/>
        </w:trPr>
        <w:tc>
          <w:tcPr>
            <w:tcW w:w="730" w:type="pct"/>
          </w:tcPr>
          <w:p w14:paraId="221EF678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8E20D26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31F1D1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4BAB83E6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422CE627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8:19302:8263</w:t>
            </w:r>
            <w:proofErr w:type="gramEnd"/>
          </w:p>
          <w:p w14:paraId="0DEFDD28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7C6DADB9" w14:textId="77777777" w:rsidTr="00FA682D">
        <w:trPr>
          <w:trHeight w:val="588"/>
        </w:trPr>
        <w:tc>
          <w:tcPr>
            <w:tcW w:w="730" w:type="pct"/>
          </w:tcPr>
          <w:p w14:paraId="6BA61639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5DAF7E4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08BF6C2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4863437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B4E1F74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2:28647:12352</w:t>
            </w:r>
            <w:proofErr w:type="gramEnd"/>
          </w:p>
          <w:p w14:paraId="2B8DDD40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C5CA6B1" w14:textId="77777777" w:rsidTr="00FA682D">
        <w:trPr>
          <w:trHeight w:val="588"/>
        </w:trPr>
        <w:tc>
          <w:tcPr>
            <w:tcW w:w="730" w:type="pct"/>
          </w:tcPr>
          <w:p w14:paraId="2DF0E287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0D2F18A2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62D0AC2E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A6A5CCA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1C35A308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3:11779:7652</w:t>
            </w:r>
            <w:proofErr w:type="gramEnd"/>
          </w:p>
          <w:p w14:paraId="5D76A9CB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698581A4" w14:textId="77777777" w:rsidTr="00FA682D">
        <w:trPr>
          <w:trHeight w:val="588"/>
        </w:trPr>
        <w:tc>
          <w:tcPr>
            <w:tcW w:w="730" w:type="pct"/>
          </w:tcPr>
          <w:p w14:paraId="767CD923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EA30CF3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40349C38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D59F74C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1C7A3603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2:3317:16417</w:t>
            </w:r>
            <w:proofErr w:type="gramEnd"/>
          </w:p>
          <w:p w14:paraId="3F70E81D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1F4EF5FC" w14:textId="77777777" w:rsidTr="00FA682D">
        <w:trPr>
          <w:trHeight w:val="588"/>
        </w:trPr>
        <w:tc>
          <w:tcPr>
            <w:tcW w:w="730" w:type="pct"/>
          </w:tcPr>
          <w:p w14:paraId="2406CAAE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339A3CB2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F173714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8A8DFDE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20757308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6:13720:8316</w:t>
            </w:r>
            <w:proofErr w:type="gramEnd"/>
          </w:p>
          <w:p w14:paraId="01A12D2E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3ECC11B5" w14:textId="77777777" w:rsidTr="00FA682D">
        <w:trPr>
          <w:trHeight w:val="588"/>
        </w:trPr>
        <w:tc>
          <w:tcPr>
            <w:tcW w:w="730" w:type="pct"/>
          </w:tcPr>
          <w:p w14:paraId="2B1512D7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2809E44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7B448093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E057A7F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DCBD507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8:5433:14444</w:t>
            </w:r>
            <w:proofErr w:type="gramEnd"/>
          </w:p>
          <w:p w14:paraId="03390D9E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65F271F" w14:textId="77777777" w:rsidTr="00FA682D">
        <w:trPr>
          <w:trHeight w:val="588"/>
        </w:trPr>
        <w:tc>
          <w:tcPr>
            <w:tcW w:w="730" w:type="pct"/>
          </w:tcPr>
          <w:p w14:paraId="1F36E470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7E6725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7EBCF1F4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19B1DFE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4E6D583D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8:19302:8263</w:t>
            </w:r>
            <w:proofErr w:type="gramEnd"/>
          </w:p>
          <w:p w14:paraId="26DA78F5" w14:textId="77777777" w:rsidR="00FA682D" w:rsidRDefault="00FA682D" w:rsidP="005D31B5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9ED5D69" w14:textId="77777777" w:rsidTr="00FA682D">
        <w:trPr>
          <w:trHeight w:val="588"/>
        </w:trPr>
        <w:tc>
          <w:tcPr>
            <w:tcW w:w="730" w:type="pct"/>
          </w:tcPr>
          <w:p w14:paraId="6B656164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B561784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20D0E2DF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89C362B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B6E9EA6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9:26411:13916</w:t>
            </w:r>
            <w:proofErr w:type="gramEnd"/>
          </w:p>
          <w:p w14:paraId="6BD6C917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343B0D0B" w14:textId="77777777" w:rsidTr="00FA682D">
        <w:trPr>
          <w:trHeight w:val="588"/>
        </w:trPr>
        <w:tc>
          <w:tcPr>
            <w:tcW w:w="730" w:type="pct"/>
          </w:tcPr>
          <w:p w14:paraId="0BF5751F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29ADF6E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6A7A6F80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6147AF5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9285540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3:25773:13002</w:t>
            </w:r>
            <w:proofErr w:type="gramEnd"/>
          </w:p>
          <w:p w14:paraId="0ABDF3B5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406670A" w14:textId="77777777" w:rsidTr="00FA682D">
        <w:trPr>
          <w:trHeight w:val="588"/>
        </w:trPr>
        <w:tc>
          <w:tcPr>
            <w:tcW w:w="730" w:type="pct"/>
          </w:tcPr>
          <w:p w14:paraId="514B6CD2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559AA6C7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28FD0F1D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F3997D1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928CB35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0:22904:12538</w:t>
            </w:r>
            <w:proofErr w:type="gramEnd"/>
          </w:p>
          <w:p w14:paraId="2F81DCF5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67E34450" w14:textId="77777777" w:rsidTr="00FA682D">
        <w:trPr>
          <w:trHeight w:val="588"/>
        </w:trPr>
        <w:tc>
          <w:tcPr>
            <w:tcW w:w="730" w:type="pct"/>
          </w:tcPr>
          <w:p w14:paraId="77CCB648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0379D2B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7395289E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C441E73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49056C78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04:20548:4355</w:t>
            </w:r>
            <w:proofErr w:type="gramEnd"/>
          </w:p>
          <w:p w14:paraId="1C50EEBB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583C85B" w14:textId="77777777" w:rsidTr="00FA682D">
        <w:trPr>
          <w:trHeight w:val="588"/>
        </w:trPr>
        <w:tc>
          <w:tcPr>
            <w:tcW w:w="730" w:type="pct"/>
          </w:tcPr>
          <w:p w14:paraId="58B82455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B56C159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A443F76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67435A52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2711335C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4:28971:10847</w:t>
            </w:r>
            <w:proofErr w:type="gramEnd"/>
          </w:p>
          <w:p w14:paraId="1DECEE6F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304569C1" w14:textId="77777777" w:rsidTr="00FA682D">
        <w:trPr>
          <w:trHeight w:val="588"/>
        </w:trPr>
        <w:tc>
          <w:tcPr>
            <w:tcW w:w="730" w:type="pct"/>
          </w:tcPr>
          <w:p w14:paraId="0B0EF82A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585315D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06797D86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DD13BCB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15BBFC8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2:11143:8448</w:t>
            </w:r>
            <w:proofErr w:type="gramEnd"/>
          </w:p>
          <w:p w14:paraId="5EEFCAD6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16CC1DFB" w14:textId="77777777" w:rsidTr="00FA682D">
        <w:trPr>
          <w:trHeight w:val="588"/>
        </w:trPr>
        <w:tc>
          <w:tcPr>
            <w:tcW w:w="730" w:type="pct"/>
          </w:tcPr>
          <w:p w14:paraId="05D03614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FB75816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57BB0E05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E15C157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6651131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-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7:13012:9571</w:t>
            </w:r>
            <w:proofErr w:type="gramEnd"/>
          </w:p>
          <w:p w14:paraId="63A6F32E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7B395528" w14:textId="77777777" w:rsidTr="00FA682D">
        <w:trPr>
          <w:trHeight w:val="588"/>
        </w:trPr>
        <w:tc>
          <w:tcPr>
            <w:tcW w:w="730" w:type="pct"/>
          </w:tcPr>
          <w:p w14:paraId="24EFD55F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FD959E8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705ADC31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68BE2581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1FE40655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06:15913:9320</w:t>
            </w:r>
            <w:proofErr w:type="gramEnd"/>
          </w:p>
          <w:p w14:paraId="61B1C0AB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682D" w:rsidRPr="004D44E1" w14:paraId="25D95F72" w14:textId="77777777" w:rsidTr="00FA682D">
        <w:trPr>
          <w:trHeight w:val="588"/>
        </w:trPr>
        <w:tc>
          <w:tcPr>
            <w:tcW w:w="730" w:type="pct"/>
          </w:tcPr>
          <w:p w14:paraId="655FC093" w14:textId="77777777" w:rsidR="00FA682D" w:rsidRPr="004D44E1" w:rsidRDefault="00FA682D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56BB89F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09670D9" w14:textId="77777777" w:rsidR="00FA682D" w:rsidRPr="004D44E1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1673FA71" w14:textId="77777777" w:rsidR="00FA682D" w:rsidRPr="00A17D65" w:rsidRDefault="00FA682D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2544CFAD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4:21164:2517</w:t>
            </w:r>
            <w:proofErr w:type="gramEnd"/>
          </w:p>
          <w:p w14:paraId="7A5B9112" w14:textId="77777777" w:rsidR="00FA682D" w:rsidRDefault="00FA682D" w:rsidP="00FA682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37929CFA" w14:textId="77777777" w:rsidTr="00FA682D">
        <w:trPr>
          <w:trHeight w:val="588"/>
        </w:trPr>
        <w:tc>
          <w:tcPr>
            <w:tcW w:w="730" w:type="pct"/>
          </w:tcPr>
          <w:p w14:paraId="7C86142A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3EC07E9A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79C5BC2C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1D0E935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20004E7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2:11072:14753</w:t>
            </w:r>
            <w:proofErr w:type="gramEnd"/>
          </w:p>
          <w:p w14:paraId="368F6E98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6A3DAD95" w14:textId="77777777" w:rsidTr="00FA682D">
        <w:trPr>
          <w:trHeight w:val="588"/>
        </w:trPr>
        <w:tc>
          <w:tcPr>
            <w:tcW w:w="730" w:type="pct"/>
          </w:tcPr>
          <w:p w14:paraId="1E1244EA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3DEA8F90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6A9256E2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B1C1890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5C014626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A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0:10464:25355</w:t>
            </w:r>
            <w:proofErr w:type="gramEnd"/>
          </w:p>
          <w:p w14:paraId="4FE6F479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4DC81F65" w14:textId="77777777" w:rsidTr="00FA682D">
        <w:trPr>
          <w:trHeight w:val="588"/>
        </w:trPr>
        <w:tc>
          <w:tcPr>
            <w:tcW w:w="730" w:type="pct"/>
          </w:tcPr>
          <w:p w14:paraId="29937FBD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A9846CF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5EE1422C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2B47D10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12E7194" w14:textId="761E338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1113:25652:10479</w:t>
            </w:r>
            <w:proofErr w:type="gramEnd"/>
          </w:p>
        </w:tc>
      </w:tr>
      <w:tr w:rsidR="002F74DA" w:rsidRPr="004D44E1" w14:paraId="177D1C27" w14:textId="77777777" w:rsidTr="00FA682D">
        <w:trPr>
          <w:trHeight w:val="588"/>
        </w:trPr>
        <w:tc>
          <w:tcPr>
            <w:tcW w:w="730" w:type="pct"/>
          </w:tcPr>
          <w:p w14:paraId="50E7C7D5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6EA08A6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3B5AB314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2194D9E3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222329AE" w14:textId="77777777" w:rsidR="002F74DA" w:rsidRDefault="002F74DA" w:rsidP="002F74DA"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11:13229:13285</w:t>
            </w:r>
            <w:proofErr w:type="gramEnd"/>
          </w:p>
          <w:p w14:paraId="6677A836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14B3" w:rsidRPr="004D44E1" w14:paraId="386EAF45" w14:textId="78A83FE0" w:rsidTr="002F74DA">
        <w:trPr>
          <w:trHeight w:val="631"/>
        </w:trPr>
        <w:tc>
          <w:tcPr>
            <w:tcW w:w="730" w:type="pct"/>
          </w:tcPr>
          <w:p w14:paraId="398A0EC1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39230822" w14:textId="4999CDA9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t e</w:t>
            </w:r>
            <w:r w:rsidR="002F74DA">
              <w:rPr>
                <w:rFonts w:ascii="Times New Roman" w:eastAsia="Times New Roman" w:hAnsi="Times New Roman" w:cs="Times New Roman"/>
                <w:color w:val="000000"/>
              </w:rPr>
              <w:t xml:space="preserve">ndogenous </w:t>
            </w: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retrovirus</w:t>
            </w:r>
          </w:p>
        </w:tc>
        <w:tc>
          <w:tcPr>
            <w:tcW w:w="959" w:type="pct"/>
          </w:tcPr>
          <w:p w14:paraId="0FFBC1B2" w14:textId="174C3309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polymerase</w:t>
            </w:r>
            <w:proofErr w:type="gram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polyprotein</w:t>
            </w:r>
            <w:proofErr w:type="spell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40" w:type="pct"/>
          </w:tcPr>
          <w:p w14:paraId="6F045353" w14:textId="02D0555B" w:rsidR="005D31B5" w:rsidRPr="004D44E1" w:rsidRDefault="00A17D65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431914787</w:t>
            </w:r>
          </w:p>
        </w:tc>
        <w:tc>
          <w:tcPr>
            <w:tcW w:w="1481" w:type="pct"/>
          </w:tcPr>
          <w:p w14:paraId="69A77A58" w14:textId="46C15B17" w:rsidR="005D31B5" w:rsidRPr="004D44E1" w:rsidRDefault="00641F19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:1:1106:14735:20920</w:t>
            </w:r>
            <w:proofErr w:type="gramEnd"/>
          </w:p>
        </w:tc>
      </w:tr>
      <w:tr w:rsidR="002F74DA" w:rsidRPr="004D44E1" w14:paraId="36825E0D" w14:textId="77777777" w:rsidTr="002F74DA">
        <w:trPr>
          <w:trHeight w:val="631"/>
        </w:trPr>
        <w:tc>
          <w:tcPr>
            <w:tcW w:w="730" w:type="pct"/>
          </w:tcPr>
          <w:p w14:paraId="1702F0CF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6DCFEA0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472140A0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61B927AB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5C7DD528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93544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935447">
              <w:rPr>
                <w:rFonts w:ascii="Times New Roman" w:eastAsia="Times New Roman" w:hAnsi="Times New Roman" w:cs="Times New Roman"/>
                <w:color w:val="000000"/>
              </w:rPr>
              <w:t>:1:2105:16425:18793</w:t>
            </w:r>
            <w:proofErr w:type="gramEnd"/>
          </w:p>
          <w:p w14:paraId="1733BA64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702D7AD3" w14:textId="77777777" w:rsidTr="002F74DA">
        <w:trPr>
          <w:trHeight w:val="631"/>
        </w:trPr>
        <w:tc>
          <w:tcPr>
            <w:tcW w:w="730" w:type="pct"/>
          </w:tcPr>
          <w:p w14:paraId="6D97CF97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7403CD50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50E860D6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DD7C56F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5CDE551B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93544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935447">
              <w:rPr>
                <w:rFonts w:ascii="Times New Roman" w:eastAsia="Times New Roman" w:hAnsi="Times New Roman" w:cs="Times New Roman"/>
                <w:color w:val="000000"/>
              </w:rPr>
              <w:t>:1:2109:18154:11273</w:t>
            </w:r>
            <w:proofErr w:type="gramEnd"/>
          </w:p>
          <w:p w14:paraId="59BE2F67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671F8B2D" w14:textId="77777777" w:rsidTr="002F74DA">
        <w:trPr>
          <w:trHeight w:val="631"/>
        </w:trPr>
        <w:tc>
          <w:tcPr>
            <w:tcW w:w="730" w:type="pct"/>
          </w:tcPr>
          <w:p w14:paraId="37D49873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71E93B42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1B9337C2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79CECCCA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E329DA5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93544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935447">
              <w:rPr>
                <w:rFonts w:ascii="Times New Roman" w:eastAsia="Times New Roman" w:hAnsi="Times New Roman" w:cs="Times New Roman"/>
                <w:color w:val="000000"/>
              </w:rPr>
              <w:t>:1:1110:23150:7993</w:t>
            </w:r>
            <w:proofErr w:type="gramEnd"/>
          </w:p>
          <w:p w14:paraId="0D934DE2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7F7E2147" w14:textId="77777777" w:rsidTr="002F74DA">
        <w:trPr>
          <w:trHeight w:val="631"/>
        </w:trPr>
        <w:tc>
          <w:tcPr>
            <w:tcW w:w="730" w:type="pct"/>
          </w:tcPr>
          <w:p w14:paraId="2609D1F0" w14:textId="77777777" w:rsidR="002F74DA" w:rsidRPr="004D44E1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61C79EEE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9" w:type="pct"/>
          </w:tcPr>
          <w:p w14:paraId="4228F9E3" w14:textId="77777777" w:rsidR="002F74DA" w:rsidRPr="004D44E1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390742BF" w14:textId="77777777" w:rsidR="002F74DA" w:rsidRPr="00A17D65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A58B730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5D31B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5D31B5">
              <w:rPr>
                <w:rFonts w:ascii="Times New Roman" w:eastAsia="Times New Roman" w:hAnsi="Times New Roman" w:cs="Times New Roman"/>
                <w:color w:val="000000"/>
              </w:rPr>
              <w:t>:1:2109:14197:8517</w:t>
            </w:r>
            <w:proofErr w:type="gramEnd"/>
          </w:p>
          <w:p w14:paraId="66986596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14B3" w:rsidRPr="004D44E1" w14:paraId="02BE44A1" w14:textId="590D797A" w:rsidTr="00D51DE8">
        <w:trPr>
          <w:trHeight w:val="362"/>
        </w:trPr>
        <w:tc>
          <w:tcPr>
            <w:tcW w:w="730" w:type="pct"/>
          </w:tcPr>
          <w:p w14:paraId="40587F00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6CE3B89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Tiger frog virus</w:t>
            </w:r>
          </w:p>
        </w:tc>
        <w:tc>
          <w:tcPr>
            <w:tcW w:w="959" w:type="pct"/>
          </w:tcPr>
          <w:p w14:paraId="00CEB198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thymidylate</w:t>
            </w:r>
            <w:proofErr w:type="spellEnd"/>
            <w:proofErr w:type="gram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synthase </w:t>
            </w:r>
          </w:p>
        </w:tc>
        <w:tc>
          <w:tcPr>
            <w:tcW w:w="840" w:type="pct"/>
          </w:tcPr>
          <w:p w14:paraId="005CC9FD" w14:textId="700FA167" w:rsidR="00554FE6" w:rsidRPr="004D44E1" w:rsidRDefault="00E369DE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|18656511</w:t>
            </w:r>
          </w:p>
        </w:tc>
        <w:tc>
          <w:tcPr>
            <w:tcW w:w="1481" w:type="pct"/>
          </w:tcPr>
          <w:p w14:paraId="74FA32A8" w14:textId="2A22CCA3" w:rsidR="00554FE6" w:rsidRPr="004D44E1" w:rsidRDefault="00E369DE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E369DE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:1:2101:11587:11252</w:t>
            </w:r>
            <w:proofErr w:type="gramEnd"/>
          </w:p>
        </w:tc>
      </w:tr>
      <w:tr w:rsidR="00B114B3" w:rsidRPr="004D44E1" w14:paraId="33FFA03A" w14:textId="3D76421B" w:rsidTr="00D51DE8">
        <w:trPr>
          <w:trHeight w:val="410"/>
        </w:trPr>
        <w:tc>
          <w:tcPr>
            <w:tcW w:w="730" w:type="pct"/>
          </w:tcPr>
          <w:p w14:paraId="585B8634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2CB48706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Grouper </w:t>
            </w:r>
            <w:proofErr w:type="spell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iridovirus</w:t>
            </w:r>
            <w:proofErr w:type="spellEnd"/>
          </w:p>
        </w:tc>
        <w:tc>
          <w:tcPr>
            <w:tcW w:w="959" w:type="pct"/>
          </w:tcPr>
          <w:p w14:paraId="24ACB2BE" w14:textId="77777777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  <w:r w:rsidRPr="004D44E1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840" w:type="pct"/>
          </w:tcPr>
          <w:p w14:paraId="3EDDAF38" w14:textId="5010A848" w:rsidR="00554FE6" w:rsidRPr="004D44E1" w:rsidRDefault="003D00E7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|56418269</w:t>
            </w:r>
          </w:p>
        </w:tc>
        <w:tc>
          <w:tcPr>
            <w:tcW w:w="1481" w:type="pct"/>
          </w:tcPr>
          <w:p w14:paraId="7CD2CF03" w14:textId="2A14A388" w:rsidR="00554FE6" w:rsidRPr="004D44E1" w:rsidRDefault="003D00E7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3D00E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:1:1108:9314:13541</w:t>
            </w:r>
            <w:proofErr w:type="gramEnd"/>
          </w:p>
        </w:tc>
      </w:tr>
      <w:tr w:rsidR="00B114B3" w:rsidRPr="004D44E1" w14:paraId="4EFD7992" w14:textId="3E5C91B0" w:rsidTr="00D51DE8">
        <w:trPr>
          <w:trHeight w:val="430"/>
        </w:trPr>
        <w:tc>
          <w:tcPr>
            <w:tcW w:w="730" w:type="pct"/>
          </w:tcPr>
          <w:p w14:paraId="7C854774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17CB5CA8" w14:textId="05584933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vian </w:t>
            </w: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pox virus</w:t>
            </w:r>
          </w:p>
        </w:tc>
        <w:tc>
          <w:tcPr>
            <w:tcW w:w="959" w:type="pct"/>
          </w:tcPr>
          <w:p w14:paraId="6FAE55B8" w14:textId="392B15EC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HAL3 domain</w:t>
            </w:r>
          </w:p>
        </w:tc>
        <w:tc>
          <w:tcPr>
            <w:tcW w:w="840" w:type="pct"/>
          </w:tcPr>
          <w:p w14:paraId="2E324E66" w14:textId="4A8AAC16" w:rsidR="00554FE6" w:rsidRPr="004D44E1" w:rsidRDefault="003D00E7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|9634784</w:t>
            </w:r>
          </w:p>
        </w:tc>
        <w:tc>
          <w:tcPr>
            <w:tcW w:w="1481" w:type="pct"/>
          </w:tcPr>
          <w:p w14:paraId="004DE07D" w14:textId="72B47A0C" w:rsidR="00554FE6" w:rsidRPr="004D44E1" w:rsidRDefault="003D00E7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A</w:t>
            </w:r>
            <w:r w:rsidRPr="003D00E7">
              <w:rPr>
                <w:rFonts w:ascii="Times New Roman" w:eastAsia="Times New Roman" w:hAnsi="Times New Roman" w:cs="Times New Roman"/>
                <w:color w:val="000000"/>
              </w:rPr>
              <w:t>4LNU</w:t>
            </w: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:1:2106:13882:25479</w:t>
            </w:r>
            <w:proofErr w:type="gramEnd"/>
          </w:p>
        </w:tc>
      </w:tr>
      <w:tr w:rsidR="00B114B3" w:rsidRPr="004D44E1" w14:paraId="480DFF78" w14:textId="46A9BCD4" w:rsidTr="00D51DE8">
        <w:trPr>
          <w:trHeight w:val="578"/>
        </w:trPr>
        <w:tc>
          <w:tcPr>
            <w:tcW w:w="730" w:type="pct"/>
          </w:tcPr>
          <w:p w14:paraId="1362ED6B" w14:textId="77777777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50702277" w14:textId="1E033A2D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nkey e</w:t>
            </w: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ndogenous retrovirus</w:t>
            </w:r>
          </w:p>
        </w:tc>
        <w:tc>
          <w:tcPr>
            <w:tcW w:w="959" w:type="pct"/>
          </w:tcPr>
          <w:p w14:paraId="78E7082B" w14:textId="5C03B8BD" w:rsidR="00554FE6" w:rsidRPr="004D44E1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H element-like protein</w:t>
            </w:r>
          </w:p>
        </w:tc>
        <w:tc>
          <w:tcPr>
            <w:tcW w:w="840" w:type="pct"/>
          </w:tcPr>
          <w:p w14:paraId="3B8BC63F" w14:textId="2DF52C57" w:rsidR="00554FE6" w:rsidRPr="004D44E1" w:rsidRDefault="00E369DE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|1217671</w:t>
            </w:r>
          </w:p>
        </w:tc>
        <w:tc>
          <w:tcPr>
            <w:tcW w:w="1481" w:type="pct"/>
          </w:tcPr>
          <w:p w14:paraId="78BDEB4D" w14:textId="620E4B10" w:rsidR="00554FE6" w:rsidRPr="004D44E1" w:rsidRDefault="00E369DE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369DE">
              <w:rPr>
                <w:rFonts w:ascii="Times New Roman" w:eastAsia="Times New Roman" w:hAnsi="Times New Roman" w:cs="Times New Roman"/>
                <w:color w:val="000000"/>
              </w:rPr>
              <w:t>-A4LNU</w:t>
            </w:r>
            <w:proofErr w:type="gramStart"/>
            <w:r w:rsidRPr="00E369DE">
              <w:rPr>
                <w:rFonts w:ascii="Times New Roman" w:eastAsia="Times New Roman" w:hAnsi="Times New Roman" w:cs="Times New Roman"/>
                <w:color w:val="000000"/>
              </w:rPr>
              <w:t>:1:1113:10929:20186</w:t>
            </w:r>
            <w:proofErr w:type="gramEnd"/>
          </w:p>
        </w:tc>
      </w:tr>
      <w:tr w:rsidR="00A17D65" w:rsidRPr="004D44E1" w14:paraId="10638A41" w14:textId="77777777" w:rsidTr="002F74DA">
        <w:trPr>
          <w:trHeight w:val="574"/>
        </w:trPr>
        <w:tc>
          <w:tcPr>
            <w:tcW w:w="730" w:type="pct"/>
          </w:tcPr>
          <w:p w14:paraId="13FF97CB" w14:textId="55BBA7C5" w:rsidR="00A17D65" w:rsidRPr="004D44E1" w:rsidRDefault="00A17D65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rtebrates</w:t>
            </w:r>
          </w:p>
        </w:tc>
        <w:tc>
          <w:tcPr>
            <w:tcW w:w="990" w:type="pct"/>
          </w:tcPr>
          <w:p w14:paraId="4F6EF221" w14:textId="3ECD16F9" w:rsidR="00A17D65" w:rsidRDefault="00331F4F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31F4F">
              <w:rPr>
                <w:rFonts w:ascii="Times New Roman" w:eastAsia="Times New Roman" w:hAnsi="Times New Roman" w:cs="Times New Roman"/>
                <w:i/>
                <w:color w:val="000000"/>
              </w:rPr>
              <w:t>Clonorchis</w:t>
            </w:r>
            <w:proofErr w:type="spellEnd"/>
            <w:r w:rsidRPr="00331F4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31F4F">
              <w:rPr>
                <w:rFonts w:ascii="Times New Roman" w:eastAsia="Times New Roman" w:hAnsi="Times New Roman" w:cs="Times New Roman"/>
                <w:i/>
                <w:color w:val="000000"/>
              </w:rPr>
              <w:t>si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ndogenous retrovirus</w:t>
            </w:r>
          </w:p>
        </w:tc>
        <w:tc>
          <w:tcPr>
            <w:tcW w:w="959" w:type="pct"/>
          </w:tcPr>
          <w:p w14:paraId="6E4BBC58" w14:textId="382D952D" w:rsidR="00A17D65" w:rsidRPr="004D44E1" w:rsidRDefault="00331F4F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331F4F">
              <w:rPr>
                <w:rFonts w:ascii="Times New Roman" w:eastAsia="Times New Roman" w:hAnsi="Times New Roman" w:cs="Times New Roman"/>
                <w:color w:val="000000"/>
              </w:rPr>
              <w:t>P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merase</w:t>
            </w:r>
            <w:r w:rsidRPr="00331F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31F4F">
              <w:rPr>
                <w:rFonts w:ascii="Times New Roman" w:eastAsia="Times New Roman" w:hAnsi="Times New Roman" w:cs="Times New Roman"/>
                <w:color w:val="000000"/>
              </w:rPr>
              <w:t>polyprotein</w:t>
            </w:r>
            <w:proofErr w:type="spellEnd"/>
            <w:r w:rsidRPr="00331F4F">
              <w:rPr>
                <w:rFonts w:ascii="Times New Roman" w:eastAsia="Times New Roman" w:hAnsi="Times New Roman" w:cs="Times New Roman"/>
                <w:color w:val="000000"/>
              </w:rPr>
              <w:t xml:space="preserve"> from transposon 17.6</w:t>
            </w:r>
          </w:p>
        </w:tc>
        <w:tc>
          <w:tcPr>
            <w:tcW w:w="840" w:type="pct"/>
          </w:tcPr>
          <w:p w14:paraId="6A856C6F" w14:textId="6FEA6D00" w:rsidR="00A17D65" w:rsidRPr="004D44E1" w:rsidRDefault="00650CBC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50CBC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650CBC">
              <w:rPr>
                <w:rFonts w:ascii="Times New Roman" w:eastAsia="Times New Roman" w:hAnsi="Times New Roman" w:cs="Times New Roman"/>
                <w:color w:val="000000"/>
              </w:rPr>
              <w:t>|35833622</w:t>
            </w:r>
          </w:p>
        </w:tc>
        <w:tc>
          <w:tcPr>
            <w:tcW w:w="1481" w:type="pct"/>
          </w:tcPr>
          <w:p w14:paraId="1B9DD0E4" w14:textId="441318CB" w:rsidR="00935447" w:rsidRPr="004D44E1" w:rsidRDefault="00641F19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="00A17D65" w:rsidRPr="00A17D65">
              <w:rPr>
                <w:rFonts w:ascii="Times New Roman" w:eastAsia="Times New Roman" w:hAnsi="Times New Roman" w:cs="Times New Roman"/>
                <w:color w:val="000000"/>
              </w:rPr>
              <w:t>:1:1114:17137:21548</w:t>
            </w:r>
            <w:proofErr w:type="gramEnd"/>
          </w:p>
        </w:tc>
      </w:tr>
      <w:tr w:rsidR="002F74DA" w:rsidRPr="004D44E1" w14:paraId="0A57FBE8" w14:textId="77777777" w:rsidTr="002F74DA">
        <w:trPr>
          <w:trHeight w:val="574"/>
        </w:trPr>
        <w:tc>
          <w:tcPr>
            <w:tcW w:w="730" w:type="pct"/>
          </w:tcPr>
          <w:p w14:paraId="24527ACF" w14:textId="77777777" w:rsidR="002F74DA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0B3E28BA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59" w:type="pct"/>
          </w:tcPr>
          <w:p w14:paraId="6AAD0CA8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BCB85DE" w14:textId="77777777" w:rsidR="002F74DA" w:rsidRPr="00650CBC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3E064AF8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331F4F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331F4F">
              <w:rPr>
                <w:rFonts w:ascii="Times New Roman" w:eastAsia="Times New Roman" w:hAnsi="Times New Roman" w:cs="Times New Roman"/>
                <w:color w:val="000000"/>
              </w:rPr>
              <w:t>:1:2111:20451:14710</w:t>
            </w:r>
            <w:proofErr w:type="gramEnd"/>
          </w:p>
          <w:p w14:paraId="19DB3A4B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4ED766AF" w14:textId="77777777" w:rsidTr="002F74DA">
        <w:trPr>
          <w:trHeight w:val="574"/>
        </w:trPr>
        <w:tc>
          <w:tcPr>
            <w:tcW w:w="730" w:type="pct"/>
          </w:tcPr>
          <w:p w14:paraId="4CF6EEA9" w14:textId="77777777" w:rsidR="002F74DA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382EB451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59" w:type="pct"/>
          </w:tcPr>
          <w:p w14:paraId="72C868FB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0D70520F" w14:textId="77777777" w:rsidR="002F74DA" w:rsidRPr="00650CBC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636FBBFF" w14:textId="77777777" w:rsidR="002F74DA" w:rsidRDefault="002F74DA" w:rsidP="002F74D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650CBC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650CBC">
              <w:rPr>
                <w:rFonts w:ascii="Times New Roman" w:eastAsia="Times New Roman" w:hAnsi="Times New Roman" w:cs="Times New Roman"/>
                <w:color w:val="000000"/>
              </w:rPr>
              <w:t>:1:1110:21317:13784</w:t>
            </w:r>
            <w:proofErr w:type="gramEnd"/>
          </w:p>
          <w:p w14:paraId="2908BA14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74DA" w:rsidRPr="004D44E1" w14:paraId="3E942189" w14:textId="77777777" w:rsidTr="002F74DA">
        <w:trPr>
          <w:trHeight w:val="574"/>
        </w:trPr>
        <w:tc>
          <w:tcPr>
            <w:tcW w:w="730" w:type="pct"/>
          </w:tcPr>
          <w:p w14:paraId="312124C5" w14:textId="77777777" w:rsidR="002F74DA" w:rsidRDefault="002F74DA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0" w:type="pct"/>
          </w:tcPr>
          <w:p w14:paraId="5F8C7128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59" w:type="pct"/>
          </w:tcPr>
          <w:p w14:paraId="29DDF256" w14:textId="77777777" w:rsidR="002F74DA" w:rsidRPr="00331F4F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pct"/>
          </w:tcPr>
          <w:p w14:paraId="42A688CF" w14:textId="77777777" w:rsidR="002F74DA" w:rsidRPr="00650CBC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pct"/>
          </w:tcPr>
          <w:p w14:paraId="04D81A55" w14:textId="77777777" w:rsidR="002F74DA" w:rsidRDefault="002F74DA" w:rsidP="002F74DA"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93544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935447">
              <w:rPr>
                <w:rFonts w:ascii="Times New Roman" w:eastAsia="Times New Roman" w:hAnsi="Times New Roman" w:cs="Times New Roman"/>
                <w:color w:val="000000"/>
              </w:rPr>
              <w:t>:1:1101:14085:3628</w:t>
            </w:r>
            <w:proofErr w:type="gramEnd"/>
          </w:p>
          <w:bookmarkEnd w:id="0"/>
          <w:p w14:paraId="09DB568D" w14:textId="77777777" w:rsidR="002F74DA" w:rsidRDefault="002F74DA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14B3" w:rsidRPr="004D44E1" w14:paraId="18E82C31" w14:textId="1233DFEB" w:rsidTr="00D51DE8">
        <w:trPr>
          <w:trHeight w:val="592"/>
        </w:trPr>
        <w:tc>
          <w:tcPr>
            <w:tcW w:w="730" w:type="pct"/>
            <w:shd w:val="clear" w:color="auto" w:fill="auto"/>
          </w:tcPr>
          <w:p w14:paraId="396FC481" w14:textId="33E505D8" w:rsidR="00554FE6" w:rsidRPr="004D44E1" w:rsidRDefault="00554FE6" w:rsidP="00A465FD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4D44E1"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990" w:type="pct"/>
            <w:shd w:val="clear" w:color="auto" w:fill="auto"/>
          </w:tcPr>
          <w:p w14:paraId="0FD24E40" w14:textId="6A72B92D" w:rsidR="00554FE6" w:rsidRDefault="00554FE6" w:rsidP="00A465FD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berry e</w:t>
            </w:r>
            <w:r w:rsidRPr="004D44E1">
              <w:rPr>
                <w:rFonts w:ascii="Times New Roman" w:eastAsia="Times New Roman" w:hAnsi="Times New Roman" w:cs="Times New Roman"/>
                <w:color w:val="000000"/>
              </w:rPr>
              <w:t>ndogenous retrovirus</w:t>
            </w:r>
          </w:p>
        </w:tc>
        <w:tc>
          <w:tcPr>
            <w:tcW w:w="959" w:type="pct"/>
            <w:shd w:val="clear" w:color="auto" w:fill="auto"/>
          </w:tcPr>
          <w:p w14:paraId="4B7ADCA2" w14:textId="77777777" w:rsidR="00554FE6" w:rsidRPr="00D51DE8" w:rsidRDefault="00554FE6" w:rsidP="002A0625">
            <w:pPr>
              <w:shd w:val="clear" w:color="auto" w:fill="F2F2F2" w:themeFill="background1" w:themeFillShade="F2"/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polymerase</w:t>
            </w:r>
            <w:proofErr w:type="gramEnd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polyprotein</w:t>
            </w:r>
            <w:proofErr w:type="spellEnd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1210A85F" w14:textId="436F1874" w:rsidR="00554FE6" w:rsidRPr="00D51DE8" w:rsidRDefault="00554FE6" w:rsidP="00DE35B6">
            <w:pPr>
              <w:shd w:val="clear" w:color="auto" w:fill="F2F2F2" w:themeFill="background1" w:themeFillShade="F2"/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transposon</w:t>
            </w:r>
            <w:proofErr w:type="gramEnd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 xml:space="preserve"> TNT 1-94</w:t>
            </w:r>
          </w:p>
        </w:tc>
        <w:tc>
          <w:tcPr>
            <w:tcW w:w="840" w:type="pct"/>
            <w:shd w:val="clear" w:color="auto" w:fill="auto"/>
          </w:tcPr>
          <w:p w14:paraId="141FAF5E" w14:textId="284DFA51" w:rsidR="00554FE6" w:rsidRPr="00D51DE8" w:rsidRDefault="00E369DE" w:rsidP="002A0625">
            <w:pPr>
              <w:shd w:val="clear" w:color="auto" w:fill="F2F2F2" w:themeFill="background1" w:themeFillShade="F2"/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|587900079</w:t>
            </w:r>
          </w:p>
        </w:tc>
        <w:tc>
          <w:tcPr>
            <w:tcW w:w="1481" w:type="pct"/>
            <w:shd w:val="clear" w:color="auto" w:fill="auto"/>
          </w:tcPr>
          <w:p w14:paraId="6B21E680" w14:textId="16FBA79A" w:rsidR="00554FE6" w:rsidRPr="00D51DE8" w:rsidRDefault="00E369DE" w:rsidP="002A0625">
            <w:pPr>
              <w:shd w:val="clear" w:color="auto" w:fill="F2F2F2" w:themeFill="background1" w:themeFillShade="F2"/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D51DE8">
              <w:rPr>
                <w:rFonts w:ascii="Times New Roman" w:eastAsia="Times New Roman" w:hAnsi="Times New Roman" w:cs="Times New Roman"/>
                <w:color w:val="000000"/>
              </w:rPr>
              <w:t>S-A4LNU</w:t>
            </w:r>
            <w:proofErr w:type="gramStart"/>
            <w:r w:rsidRPr="00D51DE8">
              <w:rPr>
                <w:rFonts w:ascii="Times New Roman" w:eastAsia="Times New Roman" w:hAnsi="Times New Roman" w:cs="Times New Roman"/>
                <w:color w:val="000000"/>
              </w:rPr>
              <w:t>:1:1104:25363:18971</w:t>
            </w:r>
            <w:proofErr w:type="gramEnd"/>
          </w:p>
        </w:tc>
      </w:tr>
    </w:tbl>
    <w:p w14:paraId="2AE597C1" w14:textId="03BF948E" w:rsidR="0071484A" w:rsidRDefault="0071484A" w:rsidP="0071484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7148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gi</w:t>
      </w:r>
      <w:r w:rsidR="00EA1D72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NCBI gene identification number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ED37DD6" w14:textId="3A9106CA" w:rsidR="0071484A" w:rsidRDefault="0071484A" w:rsidP="0071484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r w:rsidRPr="0071484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Identification code of the corresponding DNA sequence detected in Huecoid (</w:t>
      </w:r>
      <w:r>
        <w:rPr>
          <w:rFonts w:ascii="Times New Roman" w:eastAsia="Times New Roman" w:hAnsi="Times New Roman" w:cs="Times New Roman"/>
          <w:color w:val="000000"/>
        </w:rPr>
        <w:t>H-</w:t>
      </w:r>
      <w:r w:rsidRPr="00A17D65">
        <w:rPr>
          <w:rFonts w:ascii="Times New Roman" w:eastAsia="Times New Roman" w:hAnsi="Times New Roman" w:cs="Times New Roman"/>
          <w:color w:val="000000"/>
        </w:rPr>
        <w:t>A4LNU</w:t>
      </w:r>
      <w:r>
        <w:rPr>
          <w:rFonts w:ascii="Times New Roman" w:eastAsia="Times New Roman" w:hAnsi="Times New Roman" w:cs="Times New Roman"/>
          <w:color w:val="000000"/>
        </w:rPr>
        <w:t>…) and Saladoid (S-</w:t>
      </w:r>
      <w:r w:rsidRPr="00A17D65">
        <w:rPr>
          <w:rFonts w:ascii="Times New Roman" w:eastAsia="Times New Roman" w:hAnsi="Times New Roman" w:cs="Times New Roman"/>
          <w:color w:val="000000"/>
        </w:rPr>
        <w:t>A4LNU</w:t>
      </w:r>
      <w:r>
        <w:rPr>
          <w:rFonts w:ascii="Times New Roman" w:eastAsia="Times New Roman" w:hAnsi="Times New Roman" w:cs="Times New Roman"/>
          <w:color w:val="000000"/>
        </w:rPr>
        <w:t xml:space="preserve">…) coprolite samples. (Se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as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ile for </w:t>
      </w:r>
      <w:r w:rsidR="000312D9">
        <w:rPr>
          <w:rFonts w:ascii="Times New Roman" w:eastAsia="Times New Roman" w:hAnsi="Times New Roman" w:cs="Times New Roman"/>
          <w:color w:val="000000"/>
        </w:rPr>
        <w:t xml:space="preserve">complete </w:t>
      </w:r>
      <w:r>
        <w:rPr>
          <w:rFonts w:ascii="Times New Roman" w:eastAsia="Times New Roman" w:hAnsi="Times New Roman" w:cs="Times New Roman"/>
          <w:color w:val="000000"/>
        </w:rPr>
        <w:t xml:space="preserve">DNA sequence). </w:t>
      </w:r>
    </w:p>
    <w:p w14:paraId="649F2091" w14:textId="77777777" w:rsidR="0071484A" w:rsidRDefault="0071484A" w:rsidP="0071484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3DAD088B" w14:textId="77777777" w:rsidR="00C75F14" w:rsidRDefault="00C75F14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322D9C08" w14:textId="77777777" w:rsidR="00C75F14" w:rsidRDefault="00C75F14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1AC7A916" w14:textId="77777777" w:rsidR="00C75F14" w:rsidRDefault="00C75F14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78AE8416" w14:textId="77777777" w:rsidR="00C75F14" w:rsidRDefault="00C75F14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598067C5" w14:textId="77777777" w:rsidR="00BD4AE0" w:rsidRDefault="00BD4AE0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2E19D57F" w14:textId="77777777" w:rsidR="00BD4AE0" w:rsidRDefault="00BD4AE0" w:rsidP="00A9193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sectPr w:rsidR="00BD4AE0" w:rsidSect="00BD4A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4C2"/>
    <w:rsid w:val="00026051"/>
    <w:rsid w:val="000312D9"/>
    <w:rsid w:val="000623E9"/>
    <w:rsid w:val="001279BA"/>
    <w:rsid w:val="001346BE"/>
    <w:rsid w:val="00165C75"/>
    <w:rsid w:val="00172987"/>
    <w:rsid w:val="0018729D"/>
    <w:rsid w:val="00192D21"/>
    <w:rsid w:val="001A3A53"/>
    <w:rsid w:val="001C18B2"/>
    <w:rsid w:val="001C4BBD"/>
    <w:rsid w:val="00211BCC"/>
    <w:rsid w:val="002222E0"/>
    <w:rsid w:val="0024601C"/>
    <w:rsid w:val="00250473"/>
    <w:rsid w:val="00283060"/>
    <w:rsid w:val="00283C58"/>
    <w:rsid w:val="00290B9E"/>
    <w:rsid w:val="002A0625"/>
    <w:rsid w:val="002B1269"/>
    <w:rsid w:val="002E160E"/>
    <w:rsid w:val="002E2007"/>
    <w:rsid w:val="002F573A"/>
    <w:rsid w:val="002F74DA"/>
    <w:rsid w:val="00313A12"/>
    <w:rsid w:val="00322558"/>
    <w:rsid w:val="00331F4F"/>
    <w:rsid w:val="00371170"/>
    <w:rsid w:val="00395E4D"/>
    <w:rsid w:val="003A11F4"/>
    <w:rsid w:val="003C2BDA"/>
    <w:rsid w:val="003C41E1"/>
    <w:rsid w:val="003D00E7"/>
    <w:rsid w:val="003F7247"/>
    <w:rsid w:val="00434B00"/>
    <w:rsid w:val="00444310"/>
    <w:rsid w:val="004D44E1"/>
    <w:rsid w:val="004F2602"/>
    <w:rsid w:val="00554FE6"/>
    <w:rsid w:val="00557630"/>
    <w:rsid w:val="00583C5C"/>
    <w:rsid w:val="005C2960"/>
    <w:rsid w:val="005D31B5"/>
    <w:rsid w:val="005E0554"/>
    <w:rsid w:val="00641F19"/>
    <w:rsid w:val="00650CBC"/>
    <w:rsid w:val="00666C62"/>
    <w:rsid w:val="006A1436"/>
    <w:rsid w:val="006B1773"/>
    <w:rsid w:val="0071484A"/>
    <w:rsid w:val="007D35C9"/>
    <w:rsid w:val="00872E5F"/>
    <w:rsid w:val="008A17A1"/>
    <w:rsid w:val="008F409B"/>
    <w:rsid w:val="0090062E"/>
    <w:rsid w:val="00905C54"/>
    <w:rsid w:val="00935447"/>
    <w:rsid w:val="009856E6"/>
    <w:rsid w:val="009A059B"/>
    <w:rsid w:val="009C0AD7"/>
    <w:rsid w:val="00A17D65"/>
    <w:rsid w:val="00A44F0F"/>
    <w:rsid w:val="00A465FD"/>
    <w:rsid w:val="00A8619B"/>
    <w:rsid w:val="00A9193A"/>
    <w:rsid w:val="00AC52A3"/>
    <w:rsid w:val="00B114B3"/>
    <w:rsid w:val="00B56322"/>
    <w:rsid w:val="00B605BF"/>
    <w:rsid w:val="00BC02CA"/>
    <w:rsid w:val="00BC2A70"/>
    <w:rsid w:val="00BD1054"/>
    <w:rsid w:val="00BD4AE0"/>
    <w:rsid w:val="00BF15AC"/>
    <w:rsid w:val="00C268B1"/>
    <w:rsid w:val="00C44C28"/>
    <w:rsid w:val="00C554C2"/>
    <w:rsid w:val="00C64943"/>
    <w:rsid w:val="00C75F14"/>
    <w:rsid w:val="00C831FC"/>
    <w:rsid w:val="00CC2546"/>
    <w:rsid w:val="00CF07F5"/>
    <w:rsid w:val="00D12AE6"/>
    <w:rsid w:val="00D238FD"/>
    <w:rsid w:val="00D51DE8"/>
    <w:rsid w:val="00DB0FB0"/>
    <w:rsid w:val="00DB7ED4"/>
    <w:rsid w:val="00DD4DA0"/>
    <w:rsid w:val="00DE35B6"/>
    <w:rsid w:val="00E32E28"/>
    <w:rsid w:val="00E35471"/>
    <w:rsid w:val="00E369DE"/>
    <w:rsid w:val="00EA1D72"/>
    <w:rsid w:val="00EA3C25"/>
    <w:rsid w:val="00F02618"/>
    <w:rsid w:val="00F423AA"/>
    <w:rsid w:val="00F85D8E"/>
    <w:rsid w:val="00F9534E"/>
    <w:rsid w:val="00FA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1A65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4C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E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54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B7E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4C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E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54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B7E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1941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74</Words>
  <Characters>2132</Characters>
  <Application>Microsoft Macintosh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ivera</dc:creator>
  <cp:keywords/>
  <dc:description/>
  <cp:lastModifiedBy>Jessica Rivera</cp:lastModifiedBy>
  <cp:revision>8</cp:revision>
  <dcterms:created xsi:type="dcterms:W3CDTF">2015-03-24T14:00:00Z</dcterms:created>
  <dcterms:modified xsi:type="dcterms:W3CDTF">2015-12-01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essica.i.rivera88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6th edition (no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